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2BB87" w14:textId="579E5CF1" w:rsidR="00B02E45" w:rsidRPr="00930CAD" w:rsidRDefault="00524EFD" w:rsidP="00B02E4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B36F6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Population</w:t>
      </w:r>
      <w:r w:rsidR="00B02E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of children and adolescents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="00B02E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b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y Age and Sex as </w:t>
      </w:r>
      <w:r w:rsidR="00B02E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of</w:t>
      </w:r>
      <w:r w:rsidR="00930CA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1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  <w:lang w:eastAsia="en-IN"/>
          <w14:ligatures w14:val="none"/>
        </w:rPr>
        <w:t>st</w:t>
      </w:r>
      <w:r w:rsidR="00B02E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March: 1996-2021 (</w:t>
      </w:r>
      <w:r w:rsidR="00B02E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 xml:space="preserve">in </w:t>
      </w:r>
      <w:r w:rsidR="00B02E45" w:rsidRPr="0044760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'000)</w:t>
      </w:r>
    </w:p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366"/>
        <w:gridCol w:w="1367"/>
        <w:gridCol w:w="2168"/>
        <w:gridCol w:w="1920"/>
        <w:gridCol w:w="1801"/>
      </w:tblGrid>
      <w:tr w:rsidR="00C33CD6" w:rsidRPr="0044760C" w14:paraId="05BE4543" w14:textId="2F1E6C86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2B8D6AD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Year</w:t>
            </w:r>
          </w:p>
        </w:tc>
        <w:tc>
          <w:tcPr>
            <w:tcW w:w="1366" w:type="dxa"/>
            <w:shd w:val="clear" w:color="auto" w:fill="DEEAF6" w:themeFill="accent5" w:themeFillTint="33"/>
            <w:noWrap/>
            <w:vAlign w:val="bottom"/>
            <w:hideMark/>
          </w:tcPr>
          <w:p w14:paraId="6B49941F" w14:textId="15DDFB62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ale Population</w:t>
            </w:r>
          </w:p>
        </w:tc>
        <w:tc>
          <w:tcPr>
            <w:tcW w:w="1367" w:type="dxa"/>
            <w:shd w:val="clear" w:color="auto" w:fill="DEEAF6" w:themeFill="accent5" w:themeFillTint="33"/>
            <w:noWrap/>
            <w:vAlign w:val="bottom"/>
            <w:hideMark/>
          </w:tcPr>
          <w:p w14:paraId="00C4626D" w14:textId="000192D5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Female Population</w:t>
            </w:r>
          </w:p>
        </w:tc>
        <w:tc>
          <w:tcPr>
            <w:tcW w:w="2168" w:type="dxa"/>
            <w:shd w:val="clear" w:color="auto" w:fill="DEEAF6" w:themeFill="accent5" w:themeFillTint="33"/>
            <w:noWrap/>
            <w:vAlign w:val="bottom"/>
            <w:hideMark/>
          </w:tcPr>
          <w:p w14:paraId="7D9A8FA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 population of Children &amp; Adolescents</w:t>
            </w:r>
          </w:p>
          <w:p w14:paraId="09009823" w14:textId="576A99A5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in '000)</w:t>
            </w:r>
          </w:p>
        </w:tc>
        <w:tc>
          <w:tcPr>
            <w:tcW w:w="1920" w:type="dxa"/>
            <w:shd w:val="clear" w:color="auto" w:fill="DEEAF6" w:themeFill="accent5" w:themeFillTint="33"/>
          </w:tcPr>
          <w:p w14:paraId="27B4787D" w14:textId="2F95257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otal Suicide in Children &amp; Adolescent Age Group</w:t>
            </w:r>
          </w:p>
        </w:tc>
        <w:tc>
          <w:tcPr>
            <w:tcW w:w="1801" w:type="dxa"/>
            <w:shd w:val="clear" w:color="auto" w:fill="DEEAF6" w:themeFill="accent5" w:themeFillTint="33"/>
            <w:vAlign w:val="bottom"/>
          </w:tcPr>
          <w:p w14:paraId="7B9891A1" w14:textId="3C10E95D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Overall Total population of India </w:t>
            </w: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in '000)</w:t>
            </w:r>
          </w:p>
        </w:tc>
      </w:tr>
      <w:tr w:rsidR="00C34011" w:rsidRPr="0044760C" w14:paraId="46F7D6D9" w14:textId="7F97278B" w:rsidTr="00AE4977">
        <w:trPr>
          <w:trHeight w:val="567"/>
        </w:trPr>
        <w:tc>
          <w:tcPr>
            <w:tcW w:w="7991" w:type="dxa"/>
            <w:gridSpan w:val="5"/>
            <w:shd w:val="clear" w:color="auto" w:fill="auto"/>
            <w:vAlign w:val="bottom"/>
          </w:tcPr>
          <w:p w14:paraId="12E26301" w14:textId="7FEC2716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Population of Childre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</w:t>
            </w: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olescents</w:t>
            </w:r>
          </w:p>
          <w:p w14:paraId="6A34DD9A" w14:textId="11FCDA5C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(0-14 Years) during the period </w:t>
            </w: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in '000)</w:t>
            </w:r>
          </w:p>
        </w:tc>
        <w:tc>
          <w:tcPr>
            <w:tcW w:w="1801" w:type="dxa"/>
            <w:shd w:val="clear" w:color="auto" w:fill="auto"/>
            <w:vAlign w:val="bottom"/>
          </w:tcPr>
          <w:p w14:paraId="71F96085" w14:textId="77777777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C33CD6" w:rsidRPr="0044760C" w14:paraId="13C17E15" w14:textId="5DB753C7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6D8105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99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9F86F5D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294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AD529B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983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EAF012A" w14:textId="4DCC25CF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2778</w:t>
            </w:r>
          </w:p>
        </w:tc>
        <w:tc>
          <w:tcPr>
            <w:tcW w:w="1920" w:type="dxa"/>
          </w:tcPr>
          <w:p w14:paraId="11B95E52" w14:textId="2402F6B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04</w:t>
            </w:r>
          </w:p>
        </w:tc>
        <w:tc>
          <w:tcPr>
            <w:tcW w:w="1801" w:type="dxa"/>
            <w:vAlign w:val="bottom"/>
          </w:tcPr>
          <w:p w14:paraId="5903DC8F" w14:textId="18ED22E0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4218</w:t>
            </w:r>
          </w:p>
        </w:tc>
      </w:tr>
      <w:tr w:rsidR="00C33CD6" w:rsidRPr="0044760C" w14:paraId="4ECD8896" w14:textId="2B4E5A22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2BA101F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99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AD5064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297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95E6A7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0666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627D7EF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3644</w:t>
            </w:r>
          </w:p>
        </w:tc>
        <w:tc>
          <w:tcPr>
            <w:tcW w:w="1920" w:type="dxa"/>
          </w:tcPr>
          <w:p w14:paraId="108CCF29" w14:textId="20C061AA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19</w:t>
            </w:r>
          </w:p>
        </w:tc>
        <w:tc>
          <w:tcPr>
            <w:tcW w:w="1801" w:type="dxa"/>
            <w:vAlign w:val="bottom"/>
          </w:tcPr>
          <w:p w14:paraId="702C2C13" w14:textId="5C5F9CD4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9878</w:t>
            </w:r>
          </w:p>
        </w:tc>
      </w:tr>
      <w:tr w:rsidR="00C33CD6" w:rsidRPr="0044760C" w14:paraId="46E22E48" w14:textId="19565F28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DCC70E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99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7145D6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256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350328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03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56B027E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3597</w:t>
            </w:r>
          </w:p>
        </w:tc>
        <w:tc>
          <w:tcPr>
            <w:tcW w:w="1920" w:type="dxa"/>
          </w:tcPr>
          <w:p w14:paraId="2447CBF3" w14:textId="0F6F88A8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62</w:t>
            </w:r>
          </w:p>
        </w:tc>
        <w:tc>
          <w:tcPr>
            <w:tcW w:w="1801" w:type="dxa"/>
            <w:vAlign w:val="bottom"/>
          </w:tcPr>
          <w:p w14:paraId="4D869ABB" w14:textId="5B10465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5607</w:t>
            </w:r>
          </w:p>
        </w:tc>
      </w:tr>
      <w:tr w:rsidR="00C33CD6" w:rsidRPr="0044760C" w14:paraId="56A5D904" w14:textId="437085CB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6AEBF8C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199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9B3F35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168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78B0CA0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0904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C701CA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2590</w:t>
            </w:r>
          </w:p>
        </w:tc>
        <w:tc>
          <w:tcPr>
            <w:tcW w:w="1920" w:type="dxa"/>
          </w:tcPr>
          <w:p w14:paraId="3ABD3091" w14:textId="44DA5CF6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75</w:t>
            </w:r>
          </w:p>
        </w:tc>
        <w:tc>
          <w:tcPr>
            <w:tcW w:w="1801" w:type="dxa"/>
            <w:vAlign w:val="bottom"/>
          </w:tcPr>
          <w:p w14:paraId="2DC39302" w14:textId="1A680CFE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1324</w:t>
            </w:r>
          </w:p>
        </w:tc>
      </w:tr>
      <w:tr w:rsidR="00C33CD6" w:rsidRPr="0044760C" w14:paraId="6CCE15C7" w14:textId="2504DCCA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F81AB0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C8ABCB4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034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1760FB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024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945E6E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0583</w:t>
            </w:r>
          </w:p>
        </w:tc>
        <w:tc>
          <w:tcPr>
            <w:tcW w:w="1920" w:type="dxa"/>
          </w:tcPr>
          <w:p w14:paraId="33E24AC8" w14:textId="082D3199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24</w:t>
            </w:r>
          </w:p>
        </w:tc>
        <w:tc>
          <w:tcPr>
            <w:tcW w:w="1801" w:type="dxa"/>
            <w:vAlign w:val="bottom"/>
          </w:tcPr>
          <w:p w14:paraId="6177A749" w14:textId="24C73063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6944</w:t>
            </w:r>
          </w:p>
        </w:tc>
      </w:tr>
      <w:tr w:rsidR="00C33CD6" w:rsidRPr="0044760C" w14:paraId="4B3E22C4" w14:textId="28773F55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111018FF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319BA50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851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171F2A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9026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113606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7544</w:t>
            </w:r>
          </w:p>
        </w:tc>
        <w:tc>
          <w:tcPr>
            <w:tcW w:w="1920" w:type="dxa"/>
          </w:tcPr>
          <w:p w14:paraId="560056A3" w14:textId="48D46118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07</w:t>
            </w:r>
          </w:p>
        </w:tc>
        <w:tc>
          <w:tcPr>
            <w:tcW w:w="1801" w:type="dxa"/>
            <w:vAlign w:val="bottom"/>
          </w:tcPr>
          <w:p w14:paraId="746A9463" w14:textId="0897FDB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2386</w:t>
            </w:r>
          </w:p>
        </w:tc>
      </w:tr>
      <w:tr w:rsidR="00C33CD6" w:rsidRPr="0044760C" w14:paraId="677ADD4F" w14:textId="0F00E359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0EAF7F5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DB40E0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714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F8C21C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796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DF992E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5116</w:t>
            </w:r>
          </w:p>
        </w:tc>
        <w:tc>
          <w:tcPr>
            <w:tcW w:w="1920" w:type="dxa"/>
          </w:tcPr>
          <w:p w14:paraId="736BD326" w14:textId="169DBD7F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80</w:t>
            </w:r>
          </w:p>
        </w:tc>
        <w:tc>
          <w:tcPr>
            <w:tcW w:w="1801" w:type="dxa"/>
            <w:vAlign w:val="bottom"/>
          </w:tcPr>
          <w:p w14:paraId="18F494A6" w14:textId="49ED0E5A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7607</w:t>
            </w:r>
          </w:p>
        </w:tc>
      </w:tr>
      <w:tr w:rsidR="00C33CD6" w:rsidRPr="0044760C" w14:paraId="67605BA2" w14:textId="1E20A3CA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753030E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4D1C4F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56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E7D517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6754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8AAAB4D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2399</w:t>
            </w:r>
          </w:p>
        </w:tc>
        <w:tc>
          <w:tcPr>
            <w:tcW w:w="1920" w:type="dxa"/>
          </w:tcPr>
          <w:p w14:paraId="5A6F249E" w14:textId="3C7B7A91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6</w:t>
            </w:r>
          </w:p>
        </w:tc>
        <w:tc>
          <w:tcPr>
            <w:tcW w:w="1801" w:type="dxa"/>
            <w:vAlign w:val="bottom"/>
          </w:tcPr>
          <w:p w14:paraId="23876775" w14:textId="264C675E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43534</w:t>
            </w:r>
          </w:p>
        </w:tc>
      </w:tr>
      <w:tr w:rsidR="00C33CD6" w:rsidRPr="0044760C" w14:paraId="791F2643" w14:textId="39B5E3E5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2E45BEF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44BB23C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41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A5774C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5474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68281C6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9580</w:t>
            </w:r>
          </w:p>
        </w:tc>
        <w:tc>
          <w:tcPr>
            <w:tcW w:w="1920" w:type="dxa"/>
          </w:tcPr>
          <w:p w14:paraId="4E2DE57A" w14:textId="6819E6D0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13</w:t>
            </w:r>
          </w:p>
        </w:tc>
        <w:tc>
          <w:tcPr>
            <w:tcW w:w="1801" w:type="dxa"/>
            <w:vAlign w:val="bottom"/>
          </w:tcPr>
          <w:p w14:paraId="284D7138" w14:textId="5C263E5D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60024</w:t>
            </w:r>
          </w:p>
        </w:tc>
      </w:tr>
      <w:tr w:rsidR="00C33CD6" w:rsidRPr="0044760C" w14:paraId="72F0C70E" w14:textId="6DEDE19F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E6B563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06D86AF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268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78CEC9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428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45D025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6977</w:t>
            </w:r>
          </w:p>
        </w:tc>
        <w:tc>
          <w:tcPr>
            <w:tcW w:w="1920" w:type="dxa"/>
          </w:tcPr>
          <w:p w14:paraId="36903AA6" w14:textId="44B8A71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55</w:t>
            </w:r>
          </w:p>
        </w:tc>
        <w:tc>
          <w:tcPr>
            <w:tcW w:w="1801" w:type="dxa"/>
            <w:vAlign w:val="bottom"/>
          </w:tcPr>
          <w:p w14:paraId="3551C8C1" w14:textId="42335EF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6934</w:t>
            </w:r>
          </w:p>
        </w:tc>
      </w:tr>
      <w:tr w:rsidR="00C33CD6" w:rsidRPr="0044760C" w14:paraId="6EAA2C7E" w14:textId="3D59BEF5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278944E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82553D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48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B0E5DF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23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61376DB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4721</w:t>
            </w:r>
          </w:p>
        </w:tc>
        <w:tc>
          <w:tcPr>
            <w:tcW w:w="1920" w:type="dxa"/>
          </w:tcPr>
          <w:p w14:paraId="295B7A26" w14:textId="7AEFA613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64</w:t>
            </w:r>
          </w:p>
        </w:tc>
        <w:tc>
          <w:tcPr>
            <w:tcW w:w="1801" w:type="dxa"/>
            <w:vAlign w:val="bottom"/>
          </w:tcPr>
          <w:p w14:paraId="1EDC64F5" w14:textId="47CFC449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94126</w:t>
            </w:r>
          </w:p>
        </w:tc>
      </w:tr>
      <w:tr w:rsidR="00C33CD6" w:rsidRPr="0044760C" w14:paraId="40B26009" w14:textId="058FD68D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072980E7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E42E40D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49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733A12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30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22BA84F4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4802</w:t>
            </w:r>
          </w:p>
        </w:tc>
        <w:tc>
          <w:tcPr>
            <w:tcW w:w="1920" w:type="dxa"/>
          </w:tcPr>
          <w:p w14:paraId="38889EB4" w14:textId="56C31CFD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79</w:t>
            </w:r>
          </w:p>
        </w:tc>
        <w:tc>
          <w:tcPr>
            <w:tcW w:w="1801" w:type="dxa"/>
            <w:vAlign w:val="bottom"/>
          </w:tcPr>
          <w:p w14:paraId="62002013" w14:textId="08A9FD1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11446</w:t>
            </w:r>
          </w:p>
        </w:tc>
      </w:tr>
      <w:tr w:rsidR="00C33CD6" w:rsidRPr="0044760C" w14:paraId="11539DF4" w14:textId="34AB90A4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2723719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15C8B78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56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036309A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25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9F36D5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4822</w:t>
            </w:r>
          </w:p>
        </w:tc>
        <w:tc>
          <w:tcPr>
            <w:tcW w:w="1920" w:type="dxa"/>
          </w:tcPr>
          <w:p w14:paraId="00260803" w14:textId="163BF9F1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81</w:t>
            </w:r>
          </w:p>
        </w:tc>
        <w:tc>
          <w:tcPr>
            <w:tcW w:w="1801" w:type="dxa"/>
            <w:vAlign w:val="bottom"/>
          </w:tcPr>
          <w:p w14:paraId="2F1BC806" w14:textId="7C5F034A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28571</w:t>
            </w:r>
          </w:p>
        </w:tc>
      </w:tr>
      <w:tr w:rsidR="00C33CD6" w:rsidRPr="0044760C" w14:paraId="0B9B9AB6" w14:textId="779D1DEC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30EBB8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0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73DC0A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173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713A10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19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171465E7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4928</w:t>
            </w:r>
          </w:p>
        </w:tc>
        <w:tc>
          <w:tcPr>
            <w:tcW w:w="1920" w:type="dxa"/>
          </w:tcPr>
          <w:p w14:paraId="0B26AFCD" w14:textId="15F058D6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51</w:t>
            </w:r>
          </w:p>
        </w:tc>
        <w:tc>
          <w:tcPr>
            <w:tcW w:w="1801" w:type="dxa"/>
            <w:vAlign w:val="bottom"/>
          </w:tcPr>
          <w:p w14:paraId="2DEAFD2F" w14:textId="640E26F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45513</w:t>
            </w:r>
          </w:p>
        </w:tc>
      </w:tr>
      <w:tr w:rsidR="00C33CD6" w:rsidRPr="0044760C" w14:paraId="69ACEF36" w14:textId="34C59D67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988CE6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2062C63F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20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85C124B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200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F366B9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5206</w:t>
            </w:r>
          </w:p>
        </w:tc>
        <w:tc>
          <w:tcPr>
            <w:tcW w:w="1920" w:type="dxa"/>
          </w:tcPr>
          <w:p w14:paraId="507F1E83" w14:textId="408CCBC1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30</w:t>
            </w:r>
          </w:p>
        </w:tc>
        <w:tc>
          <w:tcPr>
            <w:tcW w:w="1801" w:type="dxa"/>
            <w:vAlign w:val="bottom"/>
          </w:tcPr>
          <w:p w14:paraId="3074B3BC" w14:textId="0DF9BFF4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62283</w:t>
            </w:r>
          </w:p>
        </w:tc>
      </w:tr>
      <w:tr w:rsidR="00C33CD6" w:rsidRPr="0044760C" w14:paraId="65EE8147" w14:textId="1BA0FE0B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07E7DE1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53F0D10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238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EE5055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3318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309BA7B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5704</w:t>
            </w:r>
          </w:p>
        </w:tc>
        <w:tc>
          <w:tcPr>
            <w:tcW w:w="1920" w:type="dxa"/>
          </w:tcPr>
          <w:p w14:paraId="3A50E5E8" w14:textId="747185E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35</w:t>
            </w:r>
          </w:p>
        </w:tc>
        <w:tc>
          <w:tcPr>
            <w:tcW w:w="1801" w:type="dxa"/>
            <w:vAlign w:val="bottom"/>
          </w:tcPr>
          <w:p w14:paraId="5076CB75" w14:textId="4145AE89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78889</w:t>
            </w:r>
          </w:p>
        </w:tc>
      </w:tr>
      <w:tr w:rsidR="00C33CD6" w:rsidRPr="0044760C" w14:paraId="7BC0E84A" w14:textId="20CEC73E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4E81CA94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4457B10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358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88EF2D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4339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7F07471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7928</w:t>
            </w:r>
          </w:p>
        </w:tc>
        <w:tc>
          <w:tcPr>
            <w:tcW w:w="1920" w:type="dxa"/>
          </w:tcPr>
          <w:p w14:paraId="676A0C55" w14:textId="1064BD53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38</w:t>
            </w:r>
          </w:p>
        </w:tc>
        <w:tc>
          <w:tcPr>
            <w:tcW w:w="1801" w:type="dxa"/>
            <w:vAlign w:val="bottom"/>
          </w:tcPr>
          <w:p w14:paraId="4C24D20A" w14:textId="29458EC5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95035</w:t>
            </w:r>
          </w:p>
        </w:tc>
      </w:tr>
      <w:tr w:rsidR="00C33CD6" w:rsidRPr="0044760C" w14:paraId="3C85417E" w14:textId="1B312918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32189643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4495F67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508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DDF52B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5706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07134B1D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0787</w:t>
            </w:r>
          </w:p>
        </w:tc>
        <w:tc>
          <w:tcPr>
            <w:tcW w:w="1920" w:type="dxa"/>
          </w:tcPr>
          <w:p w14:paraId="34132945" w14:textId="1BA51CC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91</w:t>
            </w:r>
          </w:p>
        </w:tc>
        <w:tc>
          <w:tcPr>
            <w:tcW w:w="1801" w:type="dxa"/>
            <w:vAlign w:val="bottom"/>
          </w:tcPr>
          <w:p w14:paraId="3713A3E8" w14:textId="6C82DC9A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11575</w:t>
            </w:r>
          </w:p>
        </w:tc>
      </w:tr>
      <w:tr w:rsidR="00C34011" w:rsidRPr="0044760C" w14:paraId="0F336D33" w14:textId="651A30AD" w:rsidTr="00C263C9">
        <w:trPr>
          <w:trHeight w:val="496"/>
        </w:trPr>
        <w:tc>
          <w:tcPr>
            <w:tcW w:w="7991" w:type="dxa"/>
            <w:gridSpan w:val="5"/>
            <w:shd w:val="clear" w:color="auto" w:fill="auto"/>
            <w:vAlign w:val="bottom"/>
          </w:tcPr>
          <w:p w14:paraId="3FE3F9C1" w14:textId="3A3070EF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Population of Children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</w:t>
            </w: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olescents</w:t>
            </w:r>
          </w:p>
          <w:p w14:paraId="3F9BCD95" w14:textId="27F13F26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(0-19 Years) during the period </w:t>
            </w: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in '000)</w:t>
            </w:r>
          </w:p>
        </w:tc>
        <w:tc>
          <w:tcPr>
            <w:tcW w:w="1801" w:type="dxa"/>
            <w:shd w:val="clear" w:color="auto" w:fill="auto"/>
            <w:vAlign w:val="bottom"/>
          </w:tcPr>
          <w:p w14:paraId="56440FFD" w14:textId="77777777" w:rsidR="00C34011" w:rsidRPr="00C33CD6" w:rsidRDefault="00C34011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C33CD6" w:rsidRPr="0044760C" w14:paraId="6854C3A0" w14:textId="1B398DE5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0D4A1065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6D63B1E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178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4ADDCFE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991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3D03B48C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1695</w:t>
            </w:r>
          </w:p>
        </w:tc>
        <w:tc>
          <w:tcPr>
            <w:tcW w:w="1920" w:type="dxa"/>
          </w:tcPr>
          <w:p w14:paraId="0356F398" w14:textId="0971B212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69</w:t>
            </w:r>
          </w:p>
        </w:tc>
        <w:tc>
          <w:tcPr>
            <w:tcW w:w="1801" w:type="dxa"/>
            <w:vAlign w:val="bottom"/>
          </w:tcPr>
          <w:p w14:paraId="64243F81" w14:textId="7355F342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28506</w:t>
            </w:r>
          </w:p>
        </w:tc>
      </w:tr>
      <w:tr w:rsidR="00C33CD6" w:rsidRPr="0044760C" w14:paraId="4410E442" w14:textId="0612FB2F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6C42E210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CE763C4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263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3EB3C0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0533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626AD2F9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3170</w:t>
            </w:r>
          </w:p>
        </w:tc>
        <w:tc>
          <w:tcPr>
            <w:tcW w:w="1920" w:type="dxa"/>
          </w:tcPr>
          <w:p w14:paraId="59F20E67" w14:textId="5CB292A0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24</w:t>
            </w:r>
          </w:p>
        </w:tc>
        <w:tc>
          <w:tcPr>
            <w:tcW w:w="1801" w:type="dxa"/>
            <w:vAlign w:val="bottom"/>
          </w:tcPr>
          <w:p w14:paraId="2595BF29" w14:textId="436219CC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45827</w:t>
            </w:r>
          </w:p>
        </w:tc>
      </w:tr>
      <w:tr w:rsidR="00C33CD6" w:rsidRPr="0044760C" w14:paraId="4A541155" w14:textId="6E811754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57C3543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1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7B82C208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673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25A9701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3560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85FE2FF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0296</w:t>
            </w:r>
          </w:p>
        </w:tc>
        <w:tc>
          <w:tcPr>
            <w:tcW w:w="1920" w:type="dxa"/>
          </w:tcPr>
          <w:p w14:paraId="6E00685A" w14:textId="2EF7C7E5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51</w:t>
            </w:r>
          </w:p>
        </w:tc>
        <w:tc>
          <w:tcPr>
            <w:tcW w:w="1801" w:type="dxa"/>
            <w:vAlign w:val="bottom"/>
          </w:tcPr>
          <w:p w14:paraId="52C10D55" w14:textId="258473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91074</w:t>
            </w:r>
          </w:p>
        </w:tc>
      </w:tr>
      <w:tr w:rsidR="00C33CD6" w:rsidRPr="0044760C" w14:paraId="669A4E82" w14:textId="7986D797" w:rsidTr="00C34011">
        <w:trPr>
          <w:trHeight w:val="267"/>
        </w:trPr>
        <w:tc>
          <w:tcPr>
            <w:tcW w:w="1170" w:type="dxa"/>
            <w:shd w:val="clear" w:color="auto" w:fill="DEEAF6" w:themeFill="accent5" w:themeFillTint="33"/>
            <w:noWrap/>
            <w:vAlign w:val="bottom"/>
            <w:hideMark/>
          </w:tcPr>
          <w:p w14:paraId="599FAE86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202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14:paraId="5DF7426A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855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1BBC062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5715</w:t>
            </w:r>
          </w:p>
        </w:tc>
        <w:tc>
          <w:tcPr>
            <w:tcW w:w="2168" w:type="dxa"/>
            <w:shd w:val="clear" w:color="auto" w:fill="auto"/>
            <w:noWrap/>
            <w:vAlign w:val="bottom"/>
            <w:hideMark/>
          </w:tcPr>
          <w:p w14:paraId="4AD074AD" w14:textId="77777777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4272</w:t>
            </w:r>
          </w:p>
        </w:tc>
        <w:tc>
          <w:tcPr>
            <w:tcW w:w="1920" w:type="dxa"/>
          </w:tcPr>
          <w:p w14:paraId="222B2184" w14:textId="7F829269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730</w:t>
            </w:r>
          </w:p>
        </w:tc>
        <w:tc>
          <w:tcPr>
            <w:tcW w:w="1801" w:type="dxa"/>
            <w:vAlign w:val="bottom"/>
          </w:tcPr>
          <w:p w14:paraId="7448877A" w14:textId="654E533A" w:rsidR="00C33CD6" w:rsidRPr="00C33CD6" w:rsidRDefault="00C33CD6" w:rsidP="00C33C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63006</w:t>
            </w:r>
          </w:p>
        </w:tc>
      </w:tr>
    </w:tbl>
    <w:p w14:paraId="500EAE62" w14:textId="64553693" w:rsidR="00384ED6" w:rsidRDefault="00384ED6" w:rsidP="006A3FAF">
      <w:pPr>
        <w:rPr>
          <w:rFonts w:ascii="Times New Roman" w:hAnsi="Times New Roman" w:cs="Times New Roman"/>
          <w:sz w:val="24"/>
          <w:szCs w:val="24"/>
        </w:rPr>
      </w:pPr>
      <w:r w:rsidRPr="00384ED6">
        <w:rPr>
          <w:rFonts w:ascii="Times New Roman" w:hAnsi="Times New Roman" w:cs="Times New Roman"/>
          <w:b/>
          <w:bCs/>
          <w:sz w:val="24"/>
          <w:szCs w:val="24"/>
        </w:rPr>
        <w:t>Source:</w:t>
      </w:r>
      <w:r w:rsidRPr="00384ED6">
        <w:rPr>
          <w:rFonts w:ascii="Times New Roman" w:hAnsi="Times New Roman" w:cs="Times New Roman"/>
          <w:sz w:val="24"/>
          <w:szCs w:val="24"/>
        </w:rPr>
        <w:t xml:space="preserve"> The Register General of India.</w:t>
      </w:r>
      <w:r>
        <w:rPr>
          <w:rFonts w:ascii="Times New Roman" w:hAnsi="Times New Roman" w:cs="Times New Roman"/>
          <w:sz w:val="24"/>
          <w:szCs w:val="24"/>
        </w:rPr>
        <w:t xml:space="preserve"> Population Projections for Indian States. Ministry of Home Affairs, Govt of India, New Delhi.</w:t>
      </w:r>
      <w:r w:rsidRPr="00384ED6">
        <w:rPr>
          <w:rFonts w:ascii="Times New Roman" w:hAnsi="Times New Roman" w:cs="Times New Roman"/>
          <w:sz w:val="24"/>
          <w:szCs w:val="24"/>
        </w:rPr>
        <w:t xml:space="preserve"> Available at: </w:t>
      </w:r>
      <w:hyperlink r:id="rId4" w:history="1">
        <w:r w:rsidRPr="00384ED6">
          <w:rPr>
            <w:rStyle w:val="Hyperlink"/>
            <w:rFonts w:ascii="Times New Roman" w:hAnsi="Times New Roman" w:cs="Times New Roman"/>
            <w:sz w:val="24"/>
            <w:szCs w:val="24"/>
          </w:rPr>
          <w:t>https://censusindia.gov.in/nada/index.php/catalog/32987/download/36805/48978_1991_POP.pdf</w:t>
        </w:r>
      </w:hyperlink>
      <w:r w:rsidRPr="00384E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1AD68C" w14:textId="77777777" w:rsidR="00384ED6" w:rsidRPr="00384ED6" w:rsidRDefault="00384ED6" w:rsidP="006A3FAF">
      <w:pPr>
        <w:rPr>
          <w:rFonts w:ascii="Times New Roman" w:hAnsi="Times New Roman" w:cs="Times New Roman"/>
          <w:sz w:val="24"/>
          <w:szCs w:val="24"/>
        </w:rPr>
      </w:pPr>
    </w:p>
    <w:p w14:paraId="5CB01118" w14:textId="77777777" w:rsidR="00BE2296" w:rsidRDefault="00BE22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BD8E6F" w14:textId="64A06FE7" w:rsidR="00BE2296" w:rsidRDefault="00BE2296" w:rsidP="00BE2296">
      <w:pPr>
        <w:rPr>
          <w:rFonts w:ascii="Times New Roman" w:hAnsi="Times New Roman" w:cs="Times New Roman"/>
          <w:sz w:val="24"/>
          <w:szCs w:val="24"/>
        </w:rPr>
      </w:pPr>
      <w:r w:rsidRPr="00F739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B36F6">
        <w:rPr>
          <w:rFonts w:ascii="Times New Roman" w:hAnsi="Times New Roman" w:cs="Times New Roman"/>
          <w:b/>
          <w:bCs/>
          <w:sz w:val="24"/>
          <w:szCs w:val="24"/>
        </w:rPr>
        <w:t>II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39E3">
        <w:rPr>
          <w:rFonts w:ascii="Times New Roman" w:hAnsi="Times New Roman" w:cs="Times New Roman"/>
          <w:sz w:val="24"/>
          <w:szCs w:val="24"/>
        </w:rPr>
        <w:t xml:space="preserve"> AICs, BIC</w:t>
      </w:r>
      <w:r w:rsidR="0055378C">
        <w:rPr>
          <w:rFonts w:ascii="Times New Roman" w:hAnsi="Times New Roman" w:cs="Times New Roman"/>
          <w:sz w:val="24"/>
          <w:szCs w:val="24"/>
        </w:rPr>
        <w:t>,</w:t>
      </w:r>
      <w:r w:rsidRPr="00F739E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739E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F739E3">
        <w:rPr>
          <w:rFonts w:ascii="Times New Roman" w:hAnsi="Times New Roman" w:cs="Times New Roman"/>
          <w:sz w:val="24"/>
          <w:szCs w:val="24"/>
        </w:rPr>
        <w:t xml:space="preserve"> values for suggested ARIMA models for children/adolescent suicide rate in India.</w:t>
      </w:r>
    </w:p>
    <w:tbl>
      <w:tblPr>
        <w:tblStyle w:val="TableGrid"/>
        <w:tblW w:w="5156" w:type="pct"/>
        <w:tblLook w:val="04A0" w:firstRow="1" w:lastRow="0" w:firstColumn="1" w:lastColumn="0" w:noHBand="0" w:noVBand="1"/>
      </w:tblPr>
      <w:tblGrid>
        <w:gridCol w:w="2596"/>
        <w:gridCol w:w="2277"/>
        <w:gridCol w:w="2385"/>
        <w:gridCol w:w="2384"/>
      </w:tblGrid>
      <w:tr w:rsidR="00BE2296" w:rsidRPr="00F739E3" w14:paraId="4726DD48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3994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A2FC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04437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59AF8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BE2296" w:rsidRPr="00F739E3" w14:paraId="250F2B0D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EE0C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0,2,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027F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45.11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AE8F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2.22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776A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1.82</w:t>
            </w:r>
          </w:p>
        </w:tc>
      </w:tr>
      <w:tr w:rsidR="00BE2296" w:rsidRPr="00F739E3" w14:paraId="0B9E5B16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49D8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0,0,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BF2D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51.6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2E24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7.19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DA3E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6.77</w:t>
            </w:r>
          </w:p>
        </w:tc>
      </w:tr>
      <w:tr w:rsidR="00BE2296" w:rsidRPr="00F739E3" w14:paraId="07BEAC36" w14:textId="77777777" w:rsidTr="00316AD8">
        <w:trPr>
          <w:trHeight w:val="466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174F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0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1401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7.07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C5031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3BDF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</w:tr>
      <w:tr w:rsidR="00BE2296" w:rsidRPr="00F739E3" w14:paraId="5469E55E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510F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1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8431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93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1A2E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0A09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01</w:t>
            </w:r>
          </w:p>
        </w:tc>
      </w:tr>
      <w:tr w:rsidR="00BE2296" w:rsidRPr="00F739E3" w14:paraId="6C1A5A8E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28C7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2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64E22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5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414B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DD60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72</w:t>
            </w:r>
          </w:p>
        </w:tc>
      </w:tr>
      <w:tr w:rsidR="00BE2296" w:rsidRPr="00F739E3" w14:paraId="660039B7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D9A5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1,2,2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63B0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6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1B20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1.29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5957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83</w:t>
            </w:r>
          </w:p>
        </w:tc>
      </w:tr>
      <w:tr w:rsidR="00BE2296" w:rsidRPr="00F739E3" w14:paraId="134A5FF5" w14:textId="77777777" w:rsidTr="00316AD8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1CE3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ARIMA (0,2,2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1086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73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EB947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9.45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8F0A" w14:textId="77777777" w:rsidR="00BE2296" w:rsidRPr="00F739E3" w:rsidRDefault="00BE2296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7.60</w:t>
            </w:r>
          </w:p>
        </w:tc>
      </w:tr>
    </w:tbl>
    <w:p w14:paraId="274FEE02" w14:textId="77777777" w:rsidR="00BE2296" w:rsidRDefault="00BE2296" w:rsidP="00BE2296">
      <w:pPr>
        <w:rPr>
          <w:rFonts w:ascii="Times New Roman" w:hAnsi="Times New Roman" w:cs="Times New Roman"/>
          <w:sz w:val="24"/>
          <w:szCs w:val="24"/>
        </w:rPr>
      </w:pPr>
    </w:p>
    <w:p w14:paraId="406A7873" w14:textId="5B46E254" w:rsidR="00FB03B1" w:rsidRDefault="00FB03B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5ECA91" w14:textId="67EAF7F7" w:rsidR="00FB03B1" w:rsidRPr="00F739E3" w:rsidRDefault="00FB03B1" w:rsidP="00FB03B1">
      <w:pPr>
        <w:rPr>
          <w:rFonts w:ascii="Times New Roman" w:hAnsi="Times New Roman" w:cs="Times New Roman"/>
          <w:sz w:val="24"/>
          <w:szCs w:val="24"/>
        </w:rPr>
      </w:pPr>
      <w:r w:rsidRPr="00F739E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B36F6">
        <w:rPr>
          <w:rFonts w:ascii="Times New Roman" w:hAnsi="Times New Roman" w:cs="Times New Roman"/>
          <w:b/>
          <w:bCs/>
          <w:sz w:val="24"/>
          <w:szCs w:val="24"/>
        </w:rPr>
        <w:t>III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39E3">
        <w:rPr>
          <w:rFonts w:ascii="Times New Roman" w:hAnsi="Times New Roman" w:cs="Times New Roman"/>
          <w:sz w:val="24"/>
          <w:szCs w:val="24"/>
        </w:rPr>
        <w:t xml:space="preserve"> The forecasted value of children</w:t>
      </w:r>
      <w:r w:rsidR="00784D0E">
        <w:rPr>
          <w:rFonts w:ascii="Times New Roman" w:hAnsi="Times New Roman" w:cs="Times New Roman"/>
          <w:sz w:val="24"/>
          <w:szCs w:val="24"/>
        </w:rPr>
        <w:t xml:space="preserve"> and </w:t>
      </w:r>
      <w:r w:rsidRPr="00F739E3">
        <w:rPr>
          <w:rFonts w:ascii="Times New Roman" w:hAnsi="Times New Roman" w:cs="Times New Roman"/>
          <w:sz w:val="24"/>
          <w:szCs w:val="24"/>
        </w:rPr>
        <w:t>adolescent suicide rate for the next 10 years based on the ARIMA (0,2,1) model with 80% and 95% confidence intervals.</w:t>
      </w:r>
    </w:p>
    <w:tbl>
      <w:tblPr>
        <w:tblW w:w="514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1927"/>
        <w:gridCol w:w="1635"/>
        <w:gridCol w:w="1635"/>
        <w:gridCol w:w="1635"/>
        <w:gridCol w:w="1633"/>
      </w:tblGrid>
      <w:tr w:rsidR="00FB03B1" w:rsidRPr="00F739E3" w14:paraId="50D89D0B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DE7FB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950B6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ecast Valu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4FBA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 8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164D7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 80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676E1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 95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B6970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 95</w:t>
            </w:r>
          </w:p>
        </w:tc>
      </w:tr>
      <w:tr w:rsidR="00FB03B1" w:rsidRPr="00F739E3" w14:paraId="7CC9A5EC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D810C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C6681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886.5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1EB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280.51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8CAC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492.6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8A5F0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430.31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2BA16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3342.86</w:t>
            </w:r>
          </w:p>
        </w:tc>
      </w:tr>
      <w:tr w:rsidR="00FB03B1" w:rsidRPr="00F739E3" w14:paraId="127ACF3E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36F5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C4852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043.1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F3A2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275.26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76F4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3811.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6AC2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6810.01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7E81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5276.32</w:t>
            </w:r>
          </w:p>
        </w:tc>
      </w:tr>
      <w:tr w:rsidR="00FB03B1" w:rsidRPr="00F739E3" w14:paraId="51327882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D2FBB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CC0DF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199.7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FFDB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189.16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5DD28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5210.3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2027F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5066.08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6C078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7333.42</w:t>
            </w:r>
          </w:p>
        </w:tc>
      </w:tr>
      <w:tr w:rsidR="00FB03B1" w:rsidRPr="00F739E3" w14:paraId="7010F431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06EB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2A3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356.3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4F080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6000.09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B3AE4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6712.5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EEEE1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164.67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F1477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9547.99</w:t>
            </w:r>
          </w:p>
        </w:tc>
      </w:tr>
      <w:tr w:rsidR="00FB03B1" w:rsidRPr="00F739E3" w14:paraId="7EDF1EEA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4E945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E472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512.92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99DD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4707.47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A06D2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8318.36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47BF9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04.897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BACD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1920.94</w:t>
            </w:r>
          </w:p>
        </w:tc>
      </w:tr>
      <w:tr w:rsidR="00FB03B1" w:rsidRPr="00F739E3" w14:paraId="0AD6BB52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1EC0C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957B5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669.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A24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314.96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D653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0024.0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12235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107.6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37AC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4446.66</w:t>
            </w:r>
          </w:p>
        </w:tc>
      </w:tr>
      <w:tr w:rsidR="00FB03B1" w:rsidRPr="00F739E3" w14:paraId="1F1EF662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F99A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0675B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826.08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9E2C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827.02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BD05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1825.1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4DE4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466.1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254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7118.33</w:t>
            </w:r>
          </w:p>
        </w:tc>
      </w:tr>
      <w:tr w:rsidR="00FB03B1" w:rsidRPr="00F739E3" w14:paraId="4FA37233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C74D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8334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1982.6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63E80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48.00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8B8D4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3717.3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4819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5963.96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D1E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9929.29</w:t>
            </w:r>
          </w:p>
        </w:tc>
      </w:tr>
      <w:tr w:rsidR="00FB03B1" w:rsidRPr="00F739E3" w14:paraId="528B56CC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0E718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5205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139.2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D5C8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418.0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E1FD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5696.57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1882C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8594.88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1AA9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2873.38</w:t>
            </w:r>
          </w:p>
        </w:tc>
      </w:tr>
      <w:tr w:rsidR="00FB03B1" w:rsidRPr="00F739E3" w14:paraId="108C457F" w14:textId="77777777" w:rsidTr="00316AD8">
        <w:trPr>
          <w:trHeight w:val="375"/>
          <w:jc w:val="center"/>
        </w:trPr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C36D" w14:textId="77777777" w:rsidR="00FB03B1" w:rsidRPr="008E3B3B" w:rsidRDefault="00FB03B1" w:rsidP="00316A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3B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EF4F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2295.8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9067E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167.55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AEA4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27759.21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ADC8C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11353.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B9B2A" w14:textId="77777777" w:rsidR="00FB03B1" w:rsidRPr="00F739E3" w:rsidRDefault="00FB03B1" w:rsidP="00316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35945.03</w:t>
            </w:r>
          </w:p>
        </w:tc>
      </w:tr>
    </w:tbl>
    <w:p w14:paraId="7052C531" w14:textId="77777777" w:rsidR="00FB03B1" w:rsidRPr="00F739E3" w:rsidRDefault="00FB03B1" w:rsidP="00FB03B1">
      <w:pPr>
        <w:rPr>
          <w:rFonts w:ascii="Times New Roman" w:hAnsi="Times New Roman" w:cs="Times New Roman"/>
          <w:sz w:val="24"/>
          <w:szCs w:val="24"/>
        </w:rPr>
      </w:pPr>
    </w:p>
    <w:p w14:paraId="3263E183" w14:textId="77777777" w:rsidR="00FB03B1" w:rsidRPr="00F739E3" w:rsidRDefault="00FB03B1" w:rsidP="00FB03B1">
      <w:pPr>
        <w:rPr>
          <w:rFonts w:ascii="Times New Roman" w:hAnsi="Times New Roman" w:cs="Times New Roman"/>
          <w:sz w:val="24"/>
          <w:szCs w:val="24"/>
        </w:rPr>
      </w:pPr>
    </w:p>
    <w:p w14:paraId="3CCF2A0B" w14:textId="77777777" w:rsidR="00FB03B1" w:rsidRDefault="00FB03B1" w:rsidP="00FB03B1"/>
    <w:p w14:paraId="49659059" w14:textId="77777777" w:rsidR="00BE2296" w:rsidRDefault="00BE2296" w:rsidP="00BE229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9BB6AF" w14:textId="77777777" w:rsidR="00BE2296" w:rsidRDefault="00BE2296" w:rsidP="00BE2296"/>
    <w:p w14:paraId="49FC24C2" w14:textId="23A4AE40" w:rsidR="00B50A11" w:rsidRDefault="00B50A1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50A11" w:rsidSect="00C94F07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9D"/>
    <w:rsid w:val="00066BE0"/>
    <w:rsid w:val="000912B4"/>
    <w:rsid w:val="00171F51"/>
    <w:rsid w:val="00173BAA"/>
    <w:rsid w:val="001A42A7"/>
    <w:rsid w:val="001A496C"/>
    <w:rsid w:val="00241E65"/>
    <w:rsid w:val="002C3865"/>
    <w:rsid w:val="00384ED6"/>
    <w:rsid w:val="00391A79"/>
    <w:rsid w:val="0042205C"/>
    <w:rsid w:val="00442D46"/>
    <w:rsid w:val="0044760C"/>
    <w:rsid w:val="0046449D"/>
    <w:rsid w:val="004B36F6"/>
    <w:rsid w:val="00524EFD"/>
    <w:rsid w:val="0055378C"/>
    <w:rsid w:val="005C6195"/>
    <w:rsid w:val="005F33EC"/>
    <w:rsid w:val="006950C2"/>
    <w:rsid w:val="006A3FAF"/>
    <w:rsid w:val="00784D0E"/>
    <w:rsid w:val="00851D97"/>
    <w:rsid w:val="0086431C"/>
    <w:rsid w:val="0089532C"/>
    <w:rsid w:val="0089759D"/>
    <w:rsid w:val="008E3B3B"/>
    <w:rsid w:val="00930CAD"/>
    <w:rsid w:val="0097390E"/>
    <w:rsid w:val="00991B19"/>
    <w:rsid w:val="00A14723"/>
    <w:rsid w:val="00A25174"/>
    <w:rsid w:val="00A70F50"/>
    <w:rsid w:val="00B01202"/>
    <w:rsid w:val="00B02E45"/>
    <w:rsid w:val="00B50A11"/>
    <w:rsid w:val="00BE2296"/>
    <w:rsid w:val="00C33CD6"/>
    <w:rsid w:val="00C34011"/>
    <w:rsid w:val="00C83824"/>
    <w:rsid w:val="00C90926"/>
    <w:rsid w:val="00C94F07"/>
    <w:rsid w:val="00D002AD"/>
    <w:rsid w:val="00DB6054"/>
    <w:rsid w:val="00DD25A7"/>
    <w:rsid w:val="00F865EA"/>
    <w:rsid w:val="00FB03B1"/>
    <w:rsid w:val="00FB7F6A"/>
    <w:rsid w:val="00FE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BBBC8"/>
  <w15:chartTrackingRefBased/>
  <w15:docId w15:val="{64DFDFE5-EBB2-4922-A993-C12562E0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6A3FAF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84E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ensusindia.gov.in/nada/index.php/catalog/32987/download/36805/48978_1991_POP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5</TotalTime>
  <Pages>3</Pages>
  <Words>403</Words>
  <Characters>2364</Characters>
  <Application>Microsoft Office Word</Application>
  <DocSecurity>0</DocSecurity>
  <Lines>5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42</cp:revision>
  <dcterms:created xsi:type="dcterms:W3CDTF">2023-09-25T11:24:00Z</dcterms:created>
  <dcterms:modified xsi:type="dcterms:W3CDTF">2024-06-0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7380e9f3dc131a3ec23492d9c10d851ea6f0831b386518be216a2e21372085</vt:lpwstr>
  </property>
</Properties>
</file>